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40"/>
          <w:szCs w:val="40"/>
        </w:rPr>
      </w:pPr>
      <w:r>
        <w:rPr>
          <w:sz w:val="40"/>
          <w:szCs w:val="40"/>
        </w:rPr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040380</wp:posOffset>
                </wp:positionV>
                <wp:extent cx="650875" cy="2286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1.75pt;margin-top:23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70815" t="5715" r="16446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ＭＳ 明朝;MS Mincho" w:cs="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ＭＳ 明朝;MS Mincho" w:cs="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37795" t="5715" r="1346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ＭＳ 明朝;MS Mincho" w:cs="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ＭＳ 明朝;MS Mincho" w:cs="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44780" t="5715" r="1447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Times New Roman" w:hAnsi="Times New Roman" w:eastAsia="ＭＳ 明朝;MS Mincho" w:cs="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Times New Roman" w:hAnsi="Times New Roman" w:eastAsia="ＭＳ 明朝;MS Mincho" w:cs="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90195" t="5715" r="28702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Times New Roman" w:hAnsi="Times New Roman" w:eastAsia="ＭＳ 明朝;MS Mincho" w:cs="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Times New Roman" w:hAnsi="Times New Roman" w:eastAsia="ＭＳ 明朝;MS Mincho" w:cs="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8255" distB="8255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571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sz w:val="40"/>
          <w:szCs w:val="40"/>
        </w:rPr>
        <w:t>PRISMA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516505</wp:posOffset>
                </wp:positionV>
                <wp:extent cx="1733550" cy="104775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t investigate the relationship between coffee and peptic ulcer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3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198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Not investigate the relationship between coffee and peptic ulcer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32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47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47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0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1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15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1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10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773805</wp:posOffset>
                </wp:positionV>
                <wp:extent cx="1733550" cy="10477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ja-JP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ull-text articles excluded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annot compute odds ratio for the absence of count data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82.5pt;mso-wrap-distance-left:9.05pt;mso-wrap-distance-right:9.05pt;mso-wrap-distance-top:0pt;mso-wrap-distance-bottom:0pt;margin-top:29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ja-JP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Full-text articles excluded, 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Cannot compute odds ratio for the absence of count data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5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1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10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szCs w:val="22"/>
                                <w:lang w:eastAsia="ja-JP"/>
                              </w:rPr>
                              <w:t>10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sz w:val="22"/>
                          <w:szCs w:val="22"/>
                          <w:lang w:eastAsia="ja-JP"/>
                        </w:rPr>
                        <w:t>10</w:t>
                      </w:r>
                      <w:r>
                        <w:rPr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2:49:00Z</dcterms:created>
  <dc:creator/>
  <dc:description/>
  <cp:keywords/>
  <dc:language>en-US</dc:language>
  <cp:lastModifiedBy>T.S</cp:lastModifiedBy>
  <dcterms:modified xsi:type="dcterms:W3CDTF">2013-02-21T06:03:00Z</dcterms:modified>
  <cp:revision>6</cp:revision>
  <dc:subject/>
  <dc:title>PRISMA 2009 Flow Diagram</dc:title>
</cp:coreProperties>
</file>